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Calibri" w:cs="Times New Roman"/>
          <w:szCs w:val="21"/>
        </w:rPr>
      </w:pPr>
      <w:r>
        <w:rPr>
          <w:rFonts w:ascii="Times New Roman" w:hAnsi="Times New Roman" w:eastAsia="Calibri" w:cs="Times New Roman"/>
          <w:b/>
          <w:bCs/>
          <w:szCs w:val="21"/>
        </w:rPr>
        <w:t>Additional file 1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Calibri" w:cs="Times New Roman"/>
          <w:szCs w:val="21"/>
        </w:rPr>
        <w:t>Univariate and multivariate Cox an</w:t>
      </w:r>
      <w:bookmarkStart w:id="0" w:name="_GoBack"/>
      <w:bookmarkEnd w:id="0"/>
      <w:r>
        <w:rPr>
          <w:rFonts w:ascii="Times New Roman" w:hAnsi="Times New Roman" w:eastAsia="Calibri" w:cs="Times New Roman"/>
          <w:szCs w:val="21"/>
        </w:rPr>
        <w:t>alyses for ARGs.</w:t>
      </w:r>
    </w:p>
    <w:tbl>
      <w:tblPr>
        <w:tblStyle w:val="4"/>
        <w:tblW w:w="5590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1223"/>
        <w:gridCol w:w="1085"/>
        <w:gridCol w:w="796"/>
        <w:gridCol w:w="1235"/>
        <w:gridCol w:w="3001"/>
        <w:gridCol w:w="7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6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nivariate Cox analysis</w:t>
            </w:r>
          </w:p>
        </w:tc>
        <w:tc>
          <w:tcPr>
            <w:tcW w:w="267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Multivariate Cox 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DKN2A</w:t>
            </w: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6-5.51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BR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7-0.3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RKAR1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6-0.5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3595730.08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4149677.39-203008323.31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HE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.5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09-23.7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AR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02-7.3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.2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10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8-0.5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NI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.1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12-17.7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56339E+14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8790647300056.3-3496940547816117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IF4EB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6-3.1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3-0.38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AP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8-0.8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33423E+2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2490427577777e+22-6.84167124173627e+22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RBB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2.1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23-152.6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LK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2-0.6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DA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8-4.9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2187E+29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78320855477815e+28-5.34388040219834e+29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PS6K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-0.6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IRT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-0.7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A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-0.6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IRC5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-2.7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.8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9-40.7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LCOCO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6-0.6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2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8-0.6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3724E+63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58351483425255e+62-6.79412850479126e+63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MKK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1.4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95-67.0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.4376E+88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4.95320080599753e+87-1.43731426391297e+9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FK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1-0.8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14891.98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6496.11-361686.91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RG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3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7-4.4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SP10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6-6.7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.78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-66.05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K8I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.9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8-28.8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ZFYVE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6-0.6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52559361.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4746570.61-1835756156.2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HMP4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7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9-5.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52879E+3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03078939548002e+31-7.71155595017271e+32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TPR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0.8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LST8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8-5.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5406231529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896701768.19-60910991919.23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S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7-0.8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LK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-0.8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802562.5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731437.44-26726265.52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F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-0.8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83383E+13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121538111734.88-15680012816867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GS19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2-3.4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-11.92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PNS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-0.8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SC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-0.8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19179E+53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4.16148906128662e+52-1.15438368630656e+54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ID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3-4.0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14261E+2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.53606831751442e+21-1.31049379206554e+23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DKN1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8-0.9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4063260114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362807113.71-12114761207.59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IF2AK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7-0.8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.58528E+13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730648488786.85-1802525295667149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4C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6-0.9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82.1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58.06-3015.33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DEM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3-0.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SP8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8-0.8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ESN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-0.9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1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4-0.8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PNS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8-7.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QSTM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-0.9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VRAG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4-0.9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-0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FOS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7-0.9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3-0.08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IF4G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8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3-7.9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4922E+22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8624502200977e+21-1.07955280093444e+23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TS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1-2.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.12541E+33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77903823915624e+33-1.47663168708715e+34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IK3C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7-1.0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B5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-1.0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SPA5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0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-4.4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5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4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4-6.1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CKA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7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4-3.1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PN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1.0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2K7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7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9-8.7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HMP2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3-2.8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AF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7-1.0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ABARAP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4-1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APK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-1.0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TGA6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4-1.0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NAJB9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-1.0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4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1-1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IC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3-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WDR45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-1.1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EF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3-1.1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RG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6-13.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1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EL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3-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L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6-4.0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1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FAS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4-1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P7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1-6.0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KX2_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4-1.0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3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1LC3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-1.1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3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-10.9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3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EL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5-1.3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IRT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8-1.2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RKA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-4.2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B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8-2.1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PTOR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5-1.3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6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LRC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5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8-9.4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6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7-9.2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7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VAMP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4-1.1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7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VEGF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-2.0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7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-3.2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8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ABARAPL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8-1.2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PN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1.3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AR1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5-1.3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S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7-1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SP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-3.0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A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-2.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POL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1-2.5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L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4-3.4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CL2L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7-4.8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3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TGA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-2.5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YC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6-1.1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4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RID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1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7-8.1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5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TGB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2-5.5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KBK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-1.4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WIPI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6-7.2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8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IRC6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1-1.4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AG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1.5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8-1.4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M9SF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-1.6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B1C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1.5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-1.2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WDFY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-1.3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RS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5-6.9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F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6-3.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PP1R15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2-1.2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P53INP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6-2.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KLHL2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1.6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FNG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5-1.2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3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DIT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6-2.2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3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NFSF10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7-1.1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6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CL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6-3.0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FE2L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-1.8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EX1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7-6.7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9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RN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2-1.5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9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RID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9-5.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0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MEM7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5-1.5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0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ANX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3-4.7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1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X3CL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7-1.3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1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SPB8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1-1.6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1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PH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8-2.4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FADD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-1.5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7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2-12.9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F6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-3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US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-1.2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9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-1.7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8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DKN1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3-1.3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9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GS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3-3.6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9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NAJ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1-1.5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9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IRAS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6-1.3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0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K9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6-1.9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EA15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-1.6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B7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5-16.0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3-2.4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2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EX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2-3.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TK1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-1.9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K8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4-2.1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4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B11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1-1.9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4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CR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-1.4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5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T1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5-1.3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5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B33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1-1.6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RS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-2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9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RNT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2-2.4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9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ARK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4-6.1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TG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7-3.5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2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AG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3-1.4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2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KIF5B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-2.1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5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INK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-1.8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5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IK3R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6-6.1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7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AX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-2.3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K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6-4.61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9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ITG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-1.8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0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AP1LC3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8-2.97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OPC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3-2.1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0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-2.6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2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DAC6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9-5.6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CL2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-1.1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MTMR1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7-3.64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AB1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5-2.1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61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FOXO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4-2.2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77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IF2S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5-2.8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IF1A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3-1.6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RKCD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-1.4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GNAI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4-2.2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0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MBRA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4-12.9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06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PC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9-3.9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5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TK6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7-3.06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RAM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5-1.3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XCR4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8-1.25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RKCQ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-1.58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2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NIP3L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5-1.73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38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P63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35-3.02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SH3GLB1</w:t>
            </w:r>
          </w:p>
        </w:tc>
        <w:tc>
          <w:tcPr>
            <w:tcW w:w="6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5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-1.69</w:t>
            </w:r>
          </w:p>
        </w:tc>
        <w:tc>
          <w:tcPr>
            <w:tcW w:w="4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6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6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FOXO3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-2.35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16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#N/A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11"/>
    <w:rsid w:val="00913B11"/>
    <w:rsid w:val="00C023B7"/>
    <w:rsid w:val="1BE11B87"/>
    <w:rsid w:val="1F070E2E"/>
    <w:rsid w:val="20B80A74"/>
    <w:rsid w:val="4F3C06EF"/>
    <w:rsid w:val="6E69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3"/>
    <w:next w:val="1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ascii="Times New Roman" w:hAnsi="Times New Roman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217</Words>
  <Characters>6937</Characters>
  <Lines>57</Lines>
  <Paragraphs>16</Paragraphs>
  <TotalTime>3</TotalTime>
  <ScaleCrop>false</ScaleCrop>
  <LinksUpToDate>false</LinksUpToDate>
  <CharactersWithSpaces>813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3:59:00Z</dcterms:created>
  <dc:creator>Administrator</dc:creator>
  <cp:lastModifiedBy>一只流氓兔</cp:lastModifiedBy>
  <dcterms:modified xsi:type="dcterms:W3CDTF">2022-07-08T15:37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